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7481CB" w14:textId="732F92AA" w:rsidR="002E39B5" w:rsidRDefault="002E39B5" w:rsidP="002E39B5">
      <w:pPr>
        <w:spacing w:line="480" w:lineRule="auto"/>
        <w:rPr>
          <w:b/>
        </w:rPr>
      </w:pPr>
      <w:r>
        <w:rPr>
          <w:b/>
        </w:rPr>
        <w:t>Supplements</w:t>
      </w:r>
    </w:p>
    <w:p w14:paraId="0388C25E" w14:textId="77777777" w:rsidR="00D27C07" w:rsidRPr="00367AC7" w:rsidRDefault="00D27C07" w:rsidP="00D27C07">
      <w:pPr>
        <w:spacing w:line="480" w:lineRule="auto"/>
        <w:jc w:val="center"/>
        <w:rPr>
          <w:b/>
        </w:rPr>
      </w:pPr>
      <w:r w:rsidRPr="00367AC7">
        <w:rPr>
          <w:b/>
        </w:rPr>
        <w:t>Trends in Outpatient Care Utilization for Patients with Established Atrial Fibrillation Before and After the Covid-19 Pandemic: A Nationwide Analysis of Claims Data</w:t>
      </w:r>
    </w:p>
    <w:p w14:paraId="21610C78" w14:textId="0CFE02BE" w:rsidR="0089064B" w:rsidRPr="00367AC7" w:rsidRDefault="0089064B" w:rsidP="0089064B">
      <w:pPr>
        <w:spacing w:line="480" w:lineRule="auto"/>
      </w:pPr>
      <w:r w:rsidRPr="00367AC7">
        <w:t>Lanting Yang, PhD, MPH, Shangbin Tang, MS, Jingchuan Guo, MD, PhD, Nico Gabriel, MA, A. Mark Fendrick, MD, Nimish Patel, PharmD, PhD, Utibe R. Essien, MD, MPH , Jared W. Magnani, MD, MS, Walid F Gellad, MD, MPH, Inmaculada Hernandez, PharmD, PhD</w:t>
      </w:r>
    </w:p>
    <w:p w14:paraId="4C9D1BD6" w14:textId="77777777" w:rsidR="00B75C10" w:rsidRDefault="00B75C10" w:rsidP="0089064B"/>
    <w:p w14:paraId="6E6C625D" w14:textId="001A615A" w:rsidR="0089064B" w:rsidRDefault="00691139" w:rsidP="0089064B">
      <w:r w:rsidRPr="00367AC7">
        <w:t>Supplemental Figure 1 Overview of the Sample Selection.</w:t>
      </w:r>
    </w:p>
    <w:p w14:paraId="7CCCC76F" w14:textId="369EAB32" w:rsidR="00691139" w:rsidRPr="00367AC7" w:rsidRDefault="00691139" w:rsidP="00691139">
      <w:r w:rsidRPr="00367AC7">
        <w:t xml:space="preserve">Supplemental Table 1 Definitions of Telehealth and In-person Visits. </w:t>
      </w:r>
    </w:p>
    <w:p w14:paraId="7D00A41A" w14:textId="77777777" w:rsidR="00691139" w:rsidRPr="00367AC7" w:rsidRDefault="00691139" w:rsidP="00691139">
      <w:r w:rsidRPr="00367AC7">
        <w:t xml:space="preserve">Supplemental Table 2 Baseline Patient Characteristics, by Quartile Group </w:t>
      </w:r>
    </w:p>
    <w:p w14:paraId="2F65BFEA" w14:textId="6D803CE9" w:rsidR="00691139" w:rsidRDefault="00691139">
      <w:pPr>
        <w:spacing w:after="160" w:line="278" w:lineRule="auto"/>
      </w:pPr>
      <w:r>
        <w:br w:type="page"/>
      </w:r>
    </w:p>
    <w:p w14:paraId="6270B343" w14:textId="0F15786A" w:rsidR="0089064B" w:rsidRPr="00367AC7" w:rsidRDefault="0089064B" w:rsidP="0089064B">
      <w:r w:rsidRPr="00367AC7">
        <w:lastRenderedPageBreak/>
        <w:t xml:space="preserve">Supplemental Figure 1 Overview of the Sample Selection. </w:t>
      </w:r>
    </w:p>
    <w:p w14:paraId="1899F96B" w14:textId="77777777" w:rsidR="0089064B" w:rsidRPr="00367AC7" w:rsidRDefault="0089064B" w:rsidP="0089064B">
      <w:r w:rsidRPr="00367AC7">
        <w:rPr>
          <w:noProof/>
          <w:lang w:eastAsia="en-US"/>
          <w14:ligatures w14:val="standardContextual"/>
        </w:rPr>
        <w:drawing>
          <wp:inline distT="0" distB="0" distL="0" distR="0" wp14:anchorId="3BEEC5C8" wp14:editId="52265D0D">
            <wp:extent cx="5943600" cy="4013200"/>
            <wp:effectExtent l="0" t="0" r="0" b="0"/>
            <wp:docPr id="1415399716" name="Picture 2" descr="A flowchart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5399716" name="Picture 2" descr="A flowchart of patient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1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23CCF" w14:textId="77777777" w:rsidR="0089064B" w:rsidRPr="00367AC7" w:rsidRDefault="0089064B" w:rsidP="0089064B"/>
    <w:p w14:paraId="7EE3C137" w14:textId="77777777" w:rsidR="0089064B" w:rsidRPr="00367AC7" w:rsidRDefault="0089064B" w:rsidP="0089064B">
      <w:r w:rsidRPr="00367AC7">
        <w:br w:type="page"/>
      </w:r>
    </w:p>
    <w:p w14:paraId="5BBCA95C" w14:textId="45B92F42" w:rsidR="0089064B" w:rsidRPr="00367AC7" w:rsidRDefault="0089064B" w:rsidP="00691139">
      <w:r w:rsidRPr="00367AC7">
        <w:lastRenderedPageBreak/>
        <w:t xml:space="preserve">Supplemental Table 1 Definitions of Telehealth and In-person Visits. 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2120"/>
        <w:gridCol w:w="4680"/>
        <w:gridCol w:w="1840"/>
      </w:tblGrid>
      <w:tr w:rsidR="0089064B" w:rsidRPr="00367AC7" w14:paraId="6DA8065F" w14:textId="77777777" w:rsidTr="00CB5FF1">
        <w:trPr>
          <w:trHeight w:val="320"/>
        </w:trPr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A1ED0" w14:textId="77777777" w:rsidR="0089064B" w:rsidRPr="00367AC7" w:rsidRDefault="0089064B" w:rsidP="00CB5FF1">
            <w:pPr>
              <w:spacing w:line="240" w:lineRule="auto"/>
              <w:rPr>
                <w:b/>
                <w:bCs/>
                <w:color w:val="000000"/>
              </w:rPr>
            </w:pPr>
            <w:r w:rsidRPr="00367AC7">
              <w:rPr>
                <w:b/>
                <w:bCs/>
                <w:color w:val="000000"/>
              </w:rPr>
              <w:t xml:space="preserve">Visit Type 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3D1416" w14:textId="77777777" w:rsidR="0089064B" w:rsidRPr="00367AC7" w:rsidRDefault="0089064B" w:rsidP="00CB5FF1">
            <w:pPr>
              <w:spacing w:line="240" w:lineRule="auto"/>
              <w:rPr>
                <w:b/>
                <w:bCs/>
                <w:color w:val="000000"/>
              </w:rPr>
            </w:pPr>
            <w:r w:rsidRPr="00367AC7">
              <w:rPr>
                <w:b/>
                <w:bCs/>
                <w:color w:val="000000"/>
              </w:rPr>
              <w:t>Current Procedural Terminology Code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879DF" w14:textId="77777777" w:rsidR="0089064B" w:rsidRPr="00367AC7" w:rsidRDefault="0089064B" w:rsidP="00CB5FF1">
            <w:pPr>
              <w:spacing w:line="240" w:lineRule="auto"/>
              <w:rPr>
                <w:b/>
                <w:bCs/>
                <w:color w:val="000000"/>
              </w:rPr>
            </w:pPr>
            <w:r w:rsidRPr="00367AC7">
              <w:rPr>
                <w:b/>
                <w:bCs/>
                <w:color w:val="000000"/>
              </w:rPr>
              <w:t>Modifier</w:t>
            </w:r>
          </w:p>
        </w:tc>
      </w:tr>
      <w:tr w:rsidR="0089064B" w:rsidRPr="00367AC7" w14:paraId="12D6B311" w14:textId="77777777" w:rsidTr="00CB5FF1">
        <w:trPr>
          <w:trHeight w:val="620"/>
        </w:trPr>
        <w:tc>
          <w:tcPr>
            <w:tcW w:w="2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2096AB6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  <w:r w:rsidRPr="00367AC7">
              <w:rPr>
                <w:color w:val="000000"/>
              </w:rPr>
              <w:t xml:space="preserve">Telehealth outpatient visits 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4FC03B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  <w:r w:rsidRPr="00367AC7">
              <w:rPr>
                <w:color w:val="000000"/>
              </w:rPr>
              <w:t xml:space="preserve">G0425-G0427 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E516D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  <w:r w:rsidRPr="00367AC7">
              <w:rPr>
                <w:color w:val="000000"/>
              </w:rPr>
              <w:t>None</w:t>
            </w:r>
          </w:p>
        </w:tc>
      </w:tr>
      <w:tr w:rsidR="0089064B" w:rsidRPr="00367AC7" w14:paraId="758577C6" w14:textId="77777777" w:rsidTr="00CB5FF1">
        <w:trPr>
          <w:trHeight w:val="494"/>
        </w:trPr>
        <w:tc>
          <w:tcPr>
            <w:tcW w:w="21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5F61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7DBAA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  <w:r w:rsidRPr="00367AC7">
              <w:rPr>
                <w:color w:val="000000"/>
              </w:rPr>
              <w:t>99201-99215 Office or Other Outpatient Services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32D0E9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  <w:r w:rsidRPr="00367AC7">
              <w:rPr>
                <w:color w:val="000000"/>
              </w:rPr>
              <w:t>95 or GT</w:t>
            </w:r>
          </w:p>
        </w:tc>
      </w:tr>
      <w:tr w:rsidR="0089064B" w:rsidRPr="00367AC7" w14:paraId="44DED49F" w14:textId="77777777" w:rsidTr="00CB5FF1">
        <w:trPr>
          <w:trHeight w:val="300"/>
        </w:trPr>
        <w:tc>
          <w:tcPr>
            <w:tcW w:w="2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CDCF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440CF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  <w:r w:rsidRPr="00367AC7">
              <w:rPr>
                <w:color w:val="000000"/>
              </w:rPr>
              <w:t>99334-99337 Home and Domiciliary Visits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673165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</w:p>
        </w:tc>
      </w:tr>
      <w:tr w:rsidR="0089064B" w:rsidRPr="00367AC7" w14:paraId="07491158" w14:textId="77777777" w:rsidTr="00CB5FF1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A4F0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7687A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  <w:r w:rsidRPr="00367AC7">
              <w:rPr>
                <w:color w:val="000000"/>
              </w:rPr>
              <w:t xml:space="preserve">99341-99345 Home or Residence Services- New patient 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2FC945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</w:p>
        </w:tc>
      </w:tr>
      <w:tr w:rsidR="0089064B" w:rsidRPr="00367AC7" w14:paraId="562F1D08" w14:textId="77777777" w:rsidTr="00CB5FF1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1611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A4D63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  <w:r w:rsidRPr="00367AC7">
              <w:rPr>
                <w:color w:val="000000"/>
              </w:rPr>
              <w:t xml:space="preserve">99347-99350 Home or Residence Services- Established patient 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77A62F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</w:p>
        </w:tc>
      </w:tr>
      <w:tr w:rsidR="0089064B" w:rsidRPr="00367AC7" w14:paraId="2D235DFE" w14:textId="77777777" w:rsidTr="00CB5F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B271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F8087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  <w:r w:rsidRPr="00367AC7">
              <w:rPr>
                <w:color w:val="000000"/>
              </w:rPr>
              <w:t xml:space="preserve">G0438, G0439 Annual wellness visits 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B28EF7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</w:p>
        </w:tc>
      </w:tr>
      <w:tr w:rsidR="0089064B" w:rsidRPr="00367AC7" w14:paraId="34131CA0" w14:textId="77777777" w:rsidTr="00CB5FF1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99EF5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  <w:r w:rsidRPr="00367AC7">
              <w:rPr>
                <w:color w:val="00000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3F3FE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  <w:r w:rsidRPr="00367AC7">
              <w:rPr>
                <w:color w:val="000000"/>
              </w:rPr>
              <w:t>G0402 Initial preventive physical examination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A4530E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</w:p>
        </w:tc>
      </w:tr>
      <w:tr w:rsidR="0089064B" w:rsidRPr="00367AC7" w14:paraId="2E191D79" w14:textId="77777777" w:rsidTr="00CB5FF1">
        <w:trPr>
          <w:trHeight w:val="6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DE61D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  <w:r w:rsidRPr="00367AC7">
              <w:rPr>
                <w:color w:val="000000"/>
              </w:rPr>
              <w:t>In-person outpatient visits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1C505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  <w:r w:rsidRPr="00367AC7">
              <w:rPr>
                <w:color w:val="000000"/>
              </w:rPr>
              <w:t>99201-99215 Office or Other Outpatient Services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E02C88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  <w:r w:rsidRPr="00367AC7">
              <w:rPr>
                <w:color w:val="000000"/>
              </w:rPr>
              <w:t>Without 95 or GT</w:t>
            </w:r>
          </w:p>
        </w:tc>
      </w:tr>
      <w:tr w:rsidR="0089064B" w:rsidRPr="00367AC7" w14:paraId="6F635B32" w14:textId="77777777" w:rsidTr="00CB5FF1">
        <w:trPr>
          <w:trHeight w:val="6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6A0D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D25F3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  <w:r w:rsidRPr="00367AC7">
              <w:rPr>
                <w:color w:val="000000"/>
              </w:rPr>
              <w:t>99381-99387 Preventive Medicine Services- New Patient Visit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35C213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</w:p>
        </w:tc>
      </w:tr>
      <w:tr w:rsidR="0089064B" w:rsidRPr="00367AC7" w14:paraId="3D289AB0" w14:textId="77777777" w:rsidTr="00CB5FF1">
        <w:trPr>
          <w:trHeight w:val="6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7696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84836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  <w:r w:rsidRPr="00367AC7">
              <w:rPr>
                <w:color w:val="000000"/>
              </w:rPr>
              <w:t>99391-99397 Preventive Medicine Services- Established Patient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C712CA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</w:p>
        </w:tc>
      </w:tr>
      <w:tr w:rsidR="0089064B" w:rsidRPr="00367AC7" w14:paraId="00592FA7" w14:textId="77777777" w:rsidTr="00CB5FF1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1A78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B40D7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  <w:r w:rsidRPr="00367AC7">
              <w:rPr>
                <w:color w:val="000000"/>
              </w:rPr>
              <w:t>99417 Prolonged outpatient evaluation and management services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534A60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</w:p>
        </w:tc>
      </w:tr>
      <w:tr w:rsidR="0089064B" w:rsidRPr="00367AC7" w14:paraId="7E445BDD" w14:textId="77777777" w:rsidTr="00CB5FF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5C6FF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  <w:r w:rsidRPr="00367AC7">
              <w:rPr>
                <w:color w:val="00000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020B8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  <w:r w:rsidRPr="00367AC7">
              <w:rPr>
                <w:color w:val="000000"/>
              </w:rPr>
              <w:t xml:space="preserve">G0438, G0439 Annual wellness visits 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641347" w14:textId="77777777" w:rsidR="0089064B" w:rsidRPr="00367AC7" w:rsidRDefault="0089064B" w:rsidP="00CB5FF1">
            <w:pPr>
              <w:spacing w:line="240" w:lineRule="auto"/>
              <w:rPr>
                <w:color w:val="000000"/>
              </w:rPr>
            </w:pPr>
          </w:p>
        </w:tc>
      </w:tr>
    </w:tbl>
    <w:p w14:paraId="1F851BA8" w14:textId="77777777" w:rsidR="0089064B" w:rsidRPr="00367AC7" w:rsidRDefault="0089064B" w:rsidP="0089064B">
      <w:pPr>
        <w:spacing w:line="278" w:lineRule="auto"/>
      </w:pPr>
    </w:p>
    <w:p w14:paraId="5082C4F0" w14:textId="77777777" w:rsidR="0089064B" w:rsidRPr="00367AC7" w:rsidRDefault="0089064B" w:rsidP="0089064B">
      <w:pPr>
        <w:spacing w:line="278" w:lineRule="auto"/>
      </w:pPr>
    </w:p>
    <w:p w14:paraId="43C9FAE9" w14:textId="77777777" w:rsidR="0089064B" w:rsidRPr="00367AC7" w:rsidRDefault="0089064B" w:rsidP="0089064B">
      <w:pPr>
        <w:spacing w:line="278" w:lineRule="auto"/>
        <w:sectPr w:rsidR="0089064B" w:rsidRPr="00367AC7" w:rsidSect="0089064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6ABA0AD" w14:textId="77777777" w:rsidR="0089064B" w:rsidRPr="00367AC7" w:rsidRDefault="0089064B" w:rsidP="0089064B">
      <w:r w:rsidRPr="00367AC7">
        <w:lastRenderedPageBreak/>
        <w:t xml:space="preserve">Supplemental Table 2 Baseline Patient Characteristics, by Quartile Group </w:t>
      </w:r>
    </w:p>
    <w:tbl>
      <w:tblPr>
        <w:tblW w:w="11280" w:type="dxa"/>
        <w:tblLook w:val="04A0" w:firstRow="1" w:lastRow="0" w:firstColumn="1" w:lastColumn="0" w:noHBand="0" w:noVBand="1"/>
      </w:tblPr>
      <w:tblGrid>
        <w:gridCol w:w="3920"/>
        <w:gridCol w:w="2040"/>
        <w:gridCol w:w="2000"/>
        <w:gridCol w:w="1660"/>
        <w:gridCol w:w="1660"/>
      </w:tblGrid>
      <w:tr w:rsidR="0089064B" w:rsidRPr="00367AC7" w14:paraId="5197DFA3" w14:textId="77777777" w:rsidTr="00CB5FF1">
        <w:trPr>
          <w:trHeight w:val="600"/>
        </w:trPr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3FD321" w14:textId="77777777" w:rsidR="0089064B" w:rsidRPr="00367AC7" w:rsidRDefault="0089064B" w:rsidP="00CB5FF1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367AC7">
              <w:rPr>
                <w:b/>
                <w:bCs/>
                <w:color w:val="000000"/>
              </w:rPr>
              <w:t>Patient characteristics, No (%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3815D" w14:textId="77777777" w:rsidR="0089064B" w:rsidRPr="00367AC7" w:rsidRDefault="0089064B" w:rsidP="00CB5FF1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367AC7">
              <w:rPr>
                <w:b/>
                <w:bCs/>
                <w:color w:val="000000"/>
              </w:rPr>
              <w:t xml:space="preserve">Group 1 </w:t>
            </w:r>
            <w:r w:rsidRPr="00367AC7">
              <w:rPr>
                <w:b/>
                <w:bCs/>
                <w:color w:val="000000"/>
              </w:rPr>
              <w:br/>
              <w:t xml:space="preserve">(N=29748 ) 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6A7AD" w14:textId="77777777" w:rsidR="0089064B" w:rsidRPr="00367AC7" w:rsidRDefault="0089064B" w:rsidP="00CB5FF1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367AC7">
              <w:rPr>
                <w:b/>
                <w:bCs/>
                <w:color w:val="000000"/>
              </w:rPr>
              <w:t>Group 2</w:t>
            </w:r>
            <w:r w:rsidRPr="00367AC7">
              <w:rPr>
                <w:b/>
                <w:bCs/>
                <w:color w:val="000000"/>
              </w:rPr>
              <w:br/>
              <w:t xml:space="preserve"> (N=32895)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B57FC" w14:textId="77777777" w:rsidR="0089064B" w:rsidRPr="00367AC7" w:rsidRDefault="0089064B" w:rsidP="00CB5FF1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367AC7">
              <w:rPr>
                <w:b/>
                <w:bCs/>
                <w:color w:val="000000"/>
              </w:rPr>
              <w:t xml:space="preserve">Group 3 </w:t>
            </w:r>
            <w:r w:rsidRPr="00367AC7">
              <w:rPr>
                <w:b/>
                <w:bCs/>
                <w:color w:val="000000"/>
              </w:rPr>
              <w:br/>
              <w:t>(N=30824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B4AF8" w14:textId="77777777" w:rsidR="0089064B" w:rsidRPr="00367AC7" w:rsidRDefault="0089064B" w:rsidP="00CB5FF1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367AC7">
              <w:rPr>
                <w:b/>
                <w:bCs/>
                <w:color w:val="000000"/>
              </w:rPr>
              <w:t>Group 4</w:t>
            </w:r>
            <w:r w:rsidRPr="00367AC7">
              <w:rPr>
                <w:b/>
                <w:bCs/>
                <w:color w:val="000000"/>
              </w:rPr>
              <w:br/>
              <w:t>(N=31016)</w:t>
            </w:r>
          </w:p>
        </w:tc>
      </w:tr>
      <w:tr w:rsidR="0089064B" w:rsidRPr="00367AC7" w14:paraId="14D69F9D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5E5C" w14:textId="77777777" w:rsidR="0089064B" w:rsidRPr="00367AC7" w:rsidRDefault="0089064B" w:rsidP="00CB5FF1">
            <w:pPr>
              <w:spacing w:line="240" w:lineRule="auto"/>
              <w:rPr>
                <w:b/>
                <w:bCs/>
                <w:color w:val="000000"/>
              </w:rPr>
            </w:pPr>
            <w:r w:rsidRPr="00367AC7">
              <w:rPr>
                <w:b/>
                <w:bCs/>
                <w:color w:val="000000"/>
              </w:rPr>
              <w:t>Demographic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C9B7" w14:textId="77777777" w:rsidR="0089064B" w:rsidRPr="00367AC7" w:rsidRDefault="0089064B" w:rsidP="00CB5FF1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203C" w14:textId="77777777" w:rsidR="0089064B" w:rsidRPr="00367AC7" w:rsidRDefault="0089064B" w:rsidP="00CB5FF1">
            <w:pPr>
              <w:spacing w:line="240" w:lineRule="auto"/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84D3" w14:textId="77777777" w:rsidR="0089064B" w:rsidRPr="00367AC7" w:rsidRDefault="0089064B" w:rsidP="00CB5FF1">
            <w:pPr>
              <w:spacing w:line="240" w:lineRule="auto"/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B6321" w14:textId="77777777" w:rsidR="0089064B" w:rsidRPr="00367AC7" w:rsidRDefault="0089064B" w:rsidP="00CB5FF1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367AC7">
              <w:rPr>
                <w:b/>
                <w:bCs/>
                <w:color w:val="000000"/>
              </w:rPr>
              <w:t> </w:t>
            </w:r>
          </w:p>
        </w:tc>
      </w:tr>
      <w:tr w:rsidR="0089064B" w:rsidRPr="00367AC7" w14:paraId="63266639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0D79" w14:textId="77777777" w:rsidR="0089064B" w:rsidRPr="00367AC7" w:rsidRDefault="0089064B" w:rsidP="00CB5FF1">
            <w:pPr>
              <w:spacing w:line="240" w:lineRule="auto"/>
              <w:ind w:firstLineChars="100" w:firstLine="240"/>
              <w:rPr>
                <w:color w:val="000000"/>
              </w:rPr>
            </w:pPr>
            <w:r w:rsidRPr="00367AC7">
              <w:rPr>
                <w:color w:val="000000"/>
              </w:rPr>
              <w:t>Age, Mean(Std.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A0B7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80(9.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6A70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78(9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425A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78(8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B2D52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78(8.5)</w:t>
            </w:r>
          </w:p>
        </w:tc>
      </w:tr>
      <w:tr w:rsidR="0089064B" w:rsidRPr="00367AC7" w14:paraId="5886FFAD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84D4" w14:textId="77777777" w:rsidR="0089064B" w:rsidRPr="00367AC7" w:rsidRDefault="0089064B" w:rsidP="00CB5FF1">
            <w:pPr>
              <w:spacing w:line="240" w:lineRule="auto"/>
              <w:ind w:firstLineChars="100" w:firstLine="240"/>
              <w:rPr>
                <w:color w:val="000000"/>
              </w:rPr>
            </w:pPr>
            <w:r w:rsidRPr="00367AC7">
              <w:rPr>
                <w:color w:val="000000"/>
              </w:rPr>
              <w:t>Femal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96F9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6994(57.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C61E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7543(53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49E2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6199(52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44CE6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6371(52.8)</w:t>
            </w:r>
          </w:p>
        </w:tc>
      </w:tr>
      <w:tr w:rsidR="0089064B" w:rsidRPr="00367AC7" w14:paraId="5B88AFB4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6DE2" w14:textId="77777777" w:rsidR="0089064B" w:rsidRPr="00367AC7" w:rsidRDefault="0089064B" w:rsidP="00CB5FF1">
            <w:pPr>
              <w:spacing w:line="240" w:lineRule="auto"/>
              <w:ind w:firstLineChars="100" w:firstLine="240"/>
              <w:rPr>
                <w:color w:val="000000"/>
              </w:rPr>
            </w:pPr>
            <w:r w:rsidRPr="00367AC7">
              <w:rPr>
                <w:color w:val="000000"/>
              </w:rPr>
              <w:t>Rac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4F5E" w14:textId="77777777" w:rsidR="0089064B" w:rsidRPr="00367AC7" w:rsidRDefault="0089064B" w:rsidP="00CB5FF1">
            <w:pPr>
              <w:spacing w:line="240" w:lineRule="auto"/>
              <w:ind w:firstLineChars="100" w:firstLine="240"/>
              <w:rPr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A1F0" w14:textId="77777777" w:rsidR="0089064B" w:rsidRPr="00367AC7" w:rsidRDefault="0089064B" w:rsidP="00CB5FF1">
            <w:pPr>
              <w:spacing w:line="240" w:lineRule="auto"/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5764" w14:textId="77777777" w:rsidR="0089064B" w:rsidRPr="00367AC7" w:rsidRDefault="0089064B" w:rsidP="00CB5FF1">
            <w:pPr>
              <w:spacing w:line="240" w:lineRule="auto"/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A840C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 </w:t>
            </w:r>
          </w:p>
        </w:tc>
      </w:tr>
      <w:tr w:rsidR="0089064B" w:rsidRPr="00367AC7" w14:paraId="5635F38E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6316" w14:textId="77777777" w:rsidR="0089064B" w:rsidRPr="00367AC7" w:rsidRDefault="0089064B" w:rsidP="00CB5FF1">
            <w:pPr>
              <w:spacing w:line="240" w:lineRule="auto"/>
              <w:ind w:firstLineChars="200" w:firstLine="480"/>
              <w:rPr>
                <w:color w:val="000000"/>
              </w:rPr>
            </w:pPr>
            <w:r w:rsidRPr="00367AC7">
              <w:rPr>
                <w:color w:val="000000"/>
              </w:rPr>
              <w:t>Non-Hispanic Whit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FC8A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26348(88.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00CB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29620(90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2A3C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27985(90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2C5E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28165(90.8)</w:t>
            </w:r>
          </w:p>
        </w:tc>
      </w:tr>
      <w:tr w:rsidR="0089064B" w:rsidRPr="00367AC7" w14:paraId="2C75738E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6D84" w14:textId="77777777" w:rsidR="0089064B" w:rsidRPr="00367AC7" w:rsidRDefault="0089064B" w:rsidP="00CB5FF1">
            <w:pPr>
              <w:spacing w:line="240" w:lineRule="auto"/>
              <w:ind w:firstLineChars="200" w:firstLine="480"/>
              <w:rPr>
                <w:color w:val="000000"/>
              </w:rPr>
            </w:pPr>
            <w:r w:rsidRPr="00367AC7">
              <w:rPr>
                <w:color w:val="000000"/>
              </w:rPr>
              <w:t>Non-Hispanic Black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6679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964(6.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2405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567(4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BB85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327(4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39FC6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335(4.3)</w:t>
            </w:r>
          </w:p>
        </w:tc>
      </w:tr>
      <w:tr w:rsidR="0089064B" w:rsidRPr="00367AC7" w14:paraId="0E4F3593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D565" w14:textId="77777777" w:rsidR="0089064B" w:rsidRPr="00367AC7" w:rsidRDefault="0089064B" w:rsidP="00CB5FF1">
            <w:pPr>
              <w:spacing w:line="240" w:lineRule="auto"/>
              <w:ind w:firstLineChars="200" w:firstLine="480"/>
              <w:rPr>
                <w:color w:val="000000"/>
              </w:rPr>
            </w:pPr>
            <w:r w:rsidRPr="00367AC7">
              <w:rPr>
                <w:color w:val="000000"/>
              </w:rPr>
              <w:t>Hispani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501E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331(1.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733A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300(0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5A4D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313(1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1AD6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345(1.1)</w:t>
            </w:r>
          </w:p>
        </w:tc>
      </w:tr>
      <w:tr w:rsidR="0089064B" w:rsidRPr="00367AC7" w14:paraId="2ABC6951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F3DD" w14:textId="77777777" w:rsidR="0089064B" w:rsidRPr="00367AC7" w:rsidRDefault="0089064B" w:rsidP="00CB5FF1">
            <w:pPr>
              <w:spacing w:line="240" w:lineRule="auto"/>
              <w:ind w:firstLineChars="200" w:firstLine="480"/>
              <w:rPr>
                <w:color w:val="000000"/>
              </w:rPr>
            </w:pPr>
            <w:r w:rsidRPr="00367AC7">
              <w:rPr>
                <w:color w:val="000000"/>
              </w:rPr>
              <w:t>Oth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263F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105(3.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2B3B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408(4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694C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199(3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573E8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171(3.8)</w:t>
            </w:r>
          </w:p>
        </w:tc>
      </w:tr>
      <w:tr w:rsidR="0089064B" w:rsidRPr="00367AC7" w14:paraId="140720ED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20B2" w14:textId="77777777" w:rsidR="0089064B" w:rsidRPr="00367AC7" w:rsidRDefault="0089064B" w:rsidP="00CB5FF1">
            <w:pPr>
              <w:spacing w:line="240" w:lineRule="auto"/>
              <w:ind w:firstLineChars="100" w:firstLine="240"/>
              <w:rPr>
                <w:color w:val="000000"/>
              </w:rPr>
            </w:pPr>
            <w:r w:rsidRPr="00367AC7">
              <w:rPr>
                <w:color w:val="000000"/>
              </w:rPr>
              <w:t xml:space="preserve">Urbanicity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FF18" w14:textId="77777777" w:rsidR="0089064B" w:rsidRPr="00367AC7" w:rsidRDefault="0089064B" w:rsidP="00CB5FF1">
            <w:pPr>
              <w:spacing w:line="240" w:lineRule="auto"/>
              <w:ind w:firstLineChars="100" w:firstLine="240"/>
              <w:rPr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F88F" w14:textId="77777777" w:rsidR="0089064B" w:rsidRPr="00367AC7" w:rsidRDefault="0089064B" w:rsidP="00CB5FF1">
            <w:pPr>
              <w:spacing w:line="240" w:lineRule="auto"/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72AB" w14:textId="77777777" w:rsidR="0089064B" w:rsidRPr="00367AC7" w:rsidRDefault="0089064B" w:rsidP="00CB5FF1">
            <w:pPr>
              <w:spacing w:line="240" w:lineRule="auto"/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8F977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 </w:t>
            </w:r>
          </w:p>
        </w:tc>
      </w:tr>
      <w:tr w:rsidR="0089064B" w:rsidRPr="00367AC7" w14:paraId="56CAC3EE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DDA4" w14:textId="77777777" w:rsidR="0089064B" w:rsidRPr="00367AC7" w:rsidRDefault="0089064B" w:rsidP="00CB5FF1">
            <w:pPr>
              <w:spacing w:line="240" w:lineRule="auto"/>
              <w:ind w:firstLineChars="200" w:firstLine="480"/>
              <w:rPr>
                <w:color w:val="000000"/>
              </w:rPr>
            </w:pPr>
            <w:r w:rsidRPr="00367AC7">
              <w:rPr>
                <w:color w:val="000000"/>
              </w:rPr>
              <w:t>Urban area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C99A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23096(77.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D782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25020(76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89C3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23784(77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10CF4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25198(81.3)</w:t>
            </w:r>
          </w:p>
        </w:tc>
      </w:tr>
      <w:tr w:rsidR="0089064B" w:rsidRPr="00367AC7" w14:paraId="3009D502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72C1" w14:textId="77777777" w:rsidR="0089064B" w:rsidRPr="00367AC7" w:rsidRDefault="0089064B" w:rsidP="00CB5FF1">
            <w:pPr>
              <w:spacing w:line="240" w:lineRule="auto"/>
              <w:ind w:firstLineChars="200" w:firstLine="480"/>
              <w:rPr>
                <w:color w:val="000000"/>
              </w:rPr>
            </w:pPr>
            <w:r w:rsidRPr="00367AC7">
              <w:rPr>
                <w:color w:val="000000"/>
              </w:rPr>
              <w:t>Rural area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222B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6634(22.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8D1B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7862(23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3B92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7013(22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D260F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5786(18.7)</w:t>
            </w:r>
          </w:p>
        </w:tc>
      </w:tr>
      <w:tr w:rsidR="0089064B" w:rsidRPr="00367AC7" w14:paraId="3A6478A8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731D" w14:textId="77777777" w:rsidR="0089064B" w:rsidRPr="00367AC7" w:rsidRDefault="0089064B" w:rsidP="00CB5FF1">
            <w:pPr>
              <w:spacing w:line="240" w:lineRule="auto"/>
              <w:rPr>
                <w:b/>
                <w:bCs/>
                <w:color w:val="000000"/>
              </w:rPr>
            </w:pPr>
            <w:r w:rsidRPr="00367AC7">
              <w:rPr>
                <w:b/>
                <w:bCs/>
                <w:color w:val="000000"/>
              </w:rPr>
              <w:t>Clinical Characteristic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DAA7" w14:textId="77777777" w:rsidR="0089064B" w:rsidRPr="00367AC7" w:rsidRDefault="0089064B" w:rsidP="00CB5FF1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1E91" w14:textId="77777777" w:rsidR="0089064B" w:rsidRPr="00367AC7" w:rsidRDefault="0089064B" w:rsidP="00CB5FF1">
            <w:pPr>
              <w:spacing w:line="240" w:lineRule="auto"/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A215" w14:textId="77777777" w:rsidR="0089064B" w:rsidRPr="00367AC7" w:rsidRDefault="0089064B" w:rsidP="00CB5FF1">
            <w:pPr>
              <w:spacing w:line="240" w:lineRule="auto"/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5A76B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 </w:t>
            </w:r>
          </w:p>
        </w:tc>
      </w:tr>
      <w:tr w:rsidR="0089064B" w:rsidRPr="00367AC7" w14:paraId="0D315D71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A0A2" w14:textId="77777777" w:rsidR="0089064B" w:rsidRPr="00367AC7" w:rsidRDefault="0089064B" w:rsidP="00CB5FF1">
            <w:pPr>
              <w:spacing w:line="240" w:lineRule="auto"/>
              <w:ind w:firstLineChars="100" w:firstLine="240"/>
              <w:rPr>
                <w:color w:val="000000"/>
              </w:rPr>
            </w:pPr>
            <w:r w:rsidRPr="00367AC7">
              <w:rPr>
                <w:color w:val="000000"/>
              </w:rPr>
              <w:t>CHA2DS2-VASc Scor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2FAF" w14:textId="77777777" w:rsidR="0089064B" w:rsidRPr="00367AC7" w:rsidRDefault="0089064B" w:rsidP="00CB5FF1">
            <w:pPr>
              <w:spacing w:line="240" w:lineRule="auto"/>
              <w:ind w:firstLineChars="100" w:firstLine="240"/>
              <w:rPr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1554" w14:textId="77777777" w:rsidR="0089064B" w:rsidRPr="00367AC7" w:rsidRDefault="0089064B" w:rsidP="00CB5FF1">
            <w:pPr>
              <w:spacing w:line="240" w:lineRule="auto"/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1FAB" w14:textId="77777777" w:rsidR="0089064B" w:rsidRPr="00367AC7" w:rsidRDefault="0089064B" w:rsidP="00CB5FF1">
            <w:pPr>
              <w:spacing w:line="240" w:lineRule="auto"/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0A908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 </w:t>
            </w:r>
          </w:p>
        </w:tc>
      </w:tr>
      <w:tr w:rsidR="0089064B" w:rsidRPr="00367AC7" w14:paraId="2355EA0B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811B" w14:textId="77777777" w:rsidR="0089064B" w:rsidRPr="00367AC7" w:rsidRDefault="0089064B" w:rsidP="00CB5FF1">
            <w:pPr>
              <w:spacing w:line="240" w:lineRule="auto"/>
              <w:ind w:firstLineChars="200" w:firstLine="480"/>
              <w:rPr>
                <w:color w:val="000000"/>
              </w:rPr>
            </w:pPr>
            <w:r w:rsidRPr="00367AC7">
              <w:rPr>
                <w:color w:val="000000"/>
              </w:rPr>
              <w:t>Low Risk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C679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075(3.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C561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186(3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07A2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745(2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B330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437(1.4)</w:t>
            </w:r>
          </w:p>
        </w:tc>
      </w:tr>
      <w:tr w:rsidR="0089064B" w:rsidRPr="00367AC7" w14:paraId="72706E3C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64EA" w14:textId="77777777" w:rsidR="0089064B" w:rsidRPr="00367AC7" w:rsidRDefault="0089064B" w:rsidP="00CB5FF1">
            <w:pPr>
              <w:spacing w:line="240" w:lineRule="auto"/>
              <w:ind w:firstLineChars="200" w:firstLine="480"/>
              <w:rPr>
                <w:color w:val="000000"/>
              </w:rPr>
            </w:pPr>
            <w:r w:rsidRPr="00367AC7">
              <w:rPr>
                <w:color w:val="000000"/>
              </w:rPr>
              <w:t>Moderate Risk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3255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2839(19.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D21A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7882(24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0683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6983(22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6ABFA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6355(20.5)</w:t>
            </w:r>
          </w:p>
        </w:tc>
      </w:tr>
      <w:tr w:rsidR="0089064B" w:rsidRPr="00367AC7" w14:paraId="466AD42F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DA86" w14:textId="77777777" w:rsidR="0089064B" w:rsidRPr="00367AC7" w:rsidRDefault="0089064B" w:rsidP="00CB5FF1">
            <w:pPr>
              <w:spacing w:line="240" w:lineRule="auto"/>
              <w:ind w:firstLineChars="200" w:firstLine="480"/>
              <w:rPr>
                <w:color w:val="000000"/>
              </w:rPr>
            </w:pPr>
            <w:r w:rsidRPr="00367AC7">
              <w:rPr>
                <w:color w:val="000000"/>
              </w:rPr>
              <w:t>High Risk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21B8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22844(76.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5DEC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23827(72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E48C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23096(75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6C971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24224(78.1)</w:t>
            </w:r>
          </w:p>
        </w:tc>
      </w:tr>
      <w:tr w:rsidR="0089064B" w:rsidRPr="00367AC7" w14:paraId="5DCD707C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EAA4" w14:textId="77777777" w:rsidR="0089064B" w:rsidRPr="00367AC7" w:rsidRDefault="0089064B" w:rsidP="00CB5FF1">
            <w:pPr>
              <w:spacing w:line="240" w:lineRule="auto"/>
              <w:ind w:firstLineChars="100" w:firstLine="240"/>
              <w:rPr>
                <w:color w:val="000000"/>
              </w:rPr>
            </w:pPr>
            <w:r w:rsidRPr="00367AC7">
              <w:rPr>
                <w:color w:val="000000"/>
              </w:rPr>
              <w:t>HAS-BLED Scor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47B5" w14:textId="77777777" w:rsidR="0089064B" w:rsidRPr="00367AC7" w:rsidRDefault="0089064B" w:rsidP="00CB5FF1">
            <w:pPr>
              <w:spacing w:line="240" w:lineRule="auto"/>
              <w:ind w:firstLineChars="100" w:firstLine="240"/>
              <w:rPr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B217" w14:textId="77777777" w:rsidR="0089064B" w:rsidRPr="00367AC7" w:rsidRDefault="0089064B" w:rsidP="00CB5FF1">
            <w:pPr>
              <w:spacing w:line="240" w:lineRule="auto"/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CCD5" w14:textId="77777777" w:rsidR="0089064B" w:rsidRPr="00367AC7" w:rsidRDefault="0089064B" w:rsidP="00CB5FF1">
            <w:pPr>
              <w:spacing w:line="240" w:lineRule="auto"/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5F53A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 </w:t>
            </w:r>
          </w:p>
        </w:tc>
      </w:tr>
      <w:tr w:rsidR="0089064B" w:rsidRPr="00367AC7" w14:paraId="3AF54978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2AA7" w14:textId="77777777" w:rsidR="0089064B" w:rsidRPr="00367AC7" w:rsidRDefault="0089064B" w:rsidP="00CB5FF1">
            <w:pPr>
              <w:spacing w:line="240" w:lineRule="auto"/>
              <w:ind w:firstLineChars="200" w:firstLine="480"/>
              <w:rPr>
                <w:color w:val="000000"/>
              </w:rPr>
            </w:pPr>
            <w:r w:rsidRPr="00367AC7">
              <w:rPr>
                <w:color w:val="00000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07D6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722(5.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54F0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654(5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5DDE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010(3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FEFF4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549(1.8)</w:t>
            </w:r>
          </w:p>
        </w:tc>
      </w:tr>
      <w:tr w:rsidR="0089064B" w:rsidRPr="00367AC7" w14:paraId="14E5622D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54A9" w14:textId="77777777" w:rsidR="0089064B" w:rsidRPr="00367AC7" w:rsidRDefault="0089064B" w:rsidP="00CB5FF1">
            <w:pPr>
              <w:spacing w:line="240" w:lineRule="auto"/>
              <w:ind w:firstLineChars="200" w:firstLine="480"/>
              <w:rPr>
                <w:color w:val="000000"/>
              </w:rPr>
            </w:pPr>
            <w:r w:rsidRPr="00367AC7">
              <w:rPr>
                <w:color w:val="000000"/>
              </w:rPr>
              <w:t>1-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CFF4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26653(89.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A786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29254(88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7808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27133(88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66ECC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26406(85.1)</w:t>
            </w:r>
          </w:p>
        </w:tc>
      </w:tr>
      <w:tr w:rsidR="0089064B" w:rsidRPr="00367AC7" w14:paraId="0E4C4971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1890" w14:textId="77777777" w:rsidR="0089064B" w:rsidRPr="00367AC7" w:rsidRDefault="0089064B" w:rsidP="00CB5FF1">
            <w:pPr>
              <w:spacing w:line="240" w:lineRule="auto"/>
              <w:ind w:firstLineChars="200" w:firstLine="480"/>
              <w:rPr>
                <w:color w:val="000000"/>
              </w:rPr>
            </w:pPr>
            <w:r w:rsidRPr="00367AC7">
              <w:rPr>
                <w:color w:val="000000"/>
              </w:rPr>
              <w:t>&gt;=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1957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373(4.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EDF5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987(6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9132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2681(8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DFB0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4061(13.1)</w:t>
            </w:r>
          </w:p>
        </w:tc>
      </w:tr>
      <w:tr w:rsidR="0089064B" w:rsidRPr="00367AC7" w14:paraId="6ABC81DB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3A1C" w14:textId="77777777" w:rsidR="0089064B" w:rsidRPr="00367AC7" w:rsidRDefault="0089064B" w:rsidP="00CB5FF1">
            <w:pPr>
              <w:spacing w:line="240" w:lineRule="auto"/>
              <w:ind w:firstLineChars="100" w:firstLine="240"/>
              <w:rPr>
                <w:color w:val="000000"/>
              </w:rPr>
            </w:pPr>
            <w:r w:rsidRPr="00367AC7">
              <w:rPr>
                <w:color w:val="000000"/>
              </w:rPr>
              <w:lastRenderedPageBreak/>
              <w:t xml:space="preserve">Use of oral anticoagulation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17A4" w14:textId="77777777" w:rsidR="0089064B" w:rsidRPr="00367AC7" w:rsidRDefault="0089064B" w:rsidP="00CB5FF1">
            <w:pPr>
              <w:spacing w:line="240" w:lineRule="auto"/>
              <w:ind w:firstLineChars="100" w:firstLine="240"/>
              <w:rPr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D5C1" w14:textId="77777777" w:rsidR="0089064B" w:rsidRPr="00367AC7" w:rsidRDefault="0089064B" w:rsidP="00CB5FF1">
            <w:pPr>
              <w:spacing w:line="240" w:lineRule="auto"/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2B85" w14:textId="77777777" w:rsidR="0089064B" w:rsidRPr="00367AC7" w:rsidRDefault="0089064B" w:rsidP="00CB5FF1">
            <w:pPr>
              <w:spacing w:line="240" w:lineRule="auto"/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6886D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 </w:t>
            </w:r>
          </w:p>
        </w:tc>
      </w:tr>
      <w:tr w:rsidR="0089064B" w:rsidRPr="00367AC7" w14:paraId="4920A5B3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9A9B" w14:textId="77777777" w:rsidR="0089064B" w:rsidRPr="00367AC7" w:rsidRDefault="0089064B" w:rsidP="00CB5FF1">
            <w:pPr>
              <w:spacing w:line="240" w:lineRule="auto"/>
              <w:ind w:firstLineChars="200" w:firstLine="480"/>
              <w:rPr>
                <w:color w:val="000000"/>
              </w:rPr>
            </w:pPr>
            <w:r w:rsidRPr="00367AC7">
              <w:rPr>
                <w:color w:val="000000"/>
              </w:rPr>
              <w:t>Warfar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034C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4298(14.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7665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5242(15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B6DD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5249(17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22A4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6211(20.3)</w:t>
            </w:r>
          </w:p>
        </w:tc>
      </w:tr>
      <w:tr w:rsidR="0089064B" w:rsidRPr="00367AC7" w14:paraId="762D8C0F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9FBE" w14:textId="77777777" w:rsidR="0089064B" w:rsidRPr="00367AC7" w:rsidRDefault="0089064B" w:rsidP="00CB5FF1">
            <w:pPr>
              <w:spacing w:line="240" w:lineRule="auto"/>
              <w:ind w:firstLineChars="200" w:firstLine="480"/>
              <w:rPr>
                <w:color w:val="000000"/>
              </w:rPr>
            </w:pPr>
            <w:r w:rsidRPr="00367AC7">
              <w:rPr>
                <w:color w:val="000000"/>
              </w:rPr>
              <w:t>ACDOA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FC15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9172(30.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BD71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1500(35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9602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1163(36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F8B3E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0810(34.9)</w:t>
            </w:r>
          </w:p>
        </w:tc>
      </w:tr>
      <w:tr w:rsidR="0089064B" w:rsidRPr="00367AC7" w14:paraId="46BFF3A9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00AD" w14:textId="77777777" w:rsidR="0089064B" w:rsidRPr="00367AC7" w:rsidRDefault="0089064B" w:rsidP="00CB5FF1">
            <w:pPr>
              <w:spacing w:line="240" w:lineRule="auto"/>
              <w:ind w:firstLineChars="200" w:firstLine="480"/>
              <w:rPr>
                <w:color w:val="000000"/>
              </w:rPr>
            </w:pPr>
            <w:r w:rsidRPr="00367AC7">
              <w:rPr>
                <w:color w:val="000000"/>
              </w:rPr>
              <w:t>No us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D5FA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6278(54.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853A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6153(49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DEC2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4412(46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B8666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13995(45.1)</w:t>
            </w:r>
          </w:p>
        </w:tc>
      </w:tr>
      <w:tr w:rsidR="0089064B" w:rsidRPr="00367AC7" w14:paraId="4F44092F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76EE" w14:textId="77777777" w:rsidR="0089064B" w:rsidRPr="00367AC7" w:rsidRDefault="0089064B" w:rsidP="00CB5FF1">
            <w:pPr>
              <w:spacing w:line="240" w:lineRule="auto"/>
              <w:rPr>
                <w:b/>
                <w:bCs/>
                <w:color w:val="000000"/>
              </w:rPr>
            </w:pPr>
            <w:r w:rsidRPr="00367AC7">
              <w:rPr>
                <w:b/>
                <w:bCs/>
                <w:color w:val="000000"/>
              </w:rPr>
              <w:t xml:space="preserve">Sociodemographic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6ED0" w14:textId="77777777" w:rsidR="0089064B" w:rsidRPr="00367AC7" w:rsidRDefault="0089064B" w:rsidP="00CB5FF1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000C" w14:textId="77777777" w:rsidR="0089064B" w:rsidRPr="00367AC7" w:rsidRDefault="0089064B" w:rsidP="00CB5FF1">
            <w:pPr>
              <w:spacing w:line="240" w:lineRule="auto"/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A813" w14:textId="77777777" w:rsidR="0089064B" w:rsidRPr="00367AC7" w:rsidRDefault="0089064B" w:rsidP="00CB5FF1">
            <w:pPr>
              <w:spacing w:line="240" w:lineRule="auto"/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8A0F8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 </w:t>
            </w:r>
          </w:p>
        </w:tc>
      </w:tr>
      <w:tr w:rsidR="0089064B" w:rsidRPr="00367AC7" w14:paraId="5B264BF2" w14:textId="77777777" w:rsidTr="00CB5FF1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27AB" w14:textId="77777777" w:rsidR="0089064B" w:rsidRPr="00367AC7" w:rsidRDefault="0089064B" w:rsidP="00CB5FF1">
            <w:pPr>
              <w:spacing w:line="240" w:lineRule="auto"/>
              <w:ind w:firstLineChars="200" w:firstLine="480"/>
              <w:rPr>
                <w:color w:val="000000"/>
              </w:rPr>
            </w:pPr>
            <w:r w:rsidRPr="00367AC7">
              <w:rPr>
                <w:color w:val="000000"/>
              </w:rPr>
              <w:t>Medicaid dual eligibilit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8B90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7116(23.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CEE2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4850(14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8574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4142(13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29EE3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4620(14.9)</w:t>
            </w:r>
          </w:p>
        </w:tc>
      </w:tr>
      <w:tr w:rsidR="0089064B" w:rsidRPr="005645C5" w14:paraId="213FE687" w14:textId="77777777" w:rsidTr="00CB5FF1">
        <w:trPr>
          <w:trHeight w:val="171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C68E4" w14:textId="77777777" w:rsidR="0089064B" w:rsidRPr="00367AC7" w:rsidRDefault="0089064B" w:rsidP="00CB5FF1">
            <w:pPr>
              <w:spacing w:line="240" w:lineRule="auto"/>
              <w:ind w:firstLineChars="200" w:firstLine="480"/>
              <w:rPr>
                <w:color w:val="000000"/>
              </w:rPr>
            </w:pPr>
            <w:r w:rsidRPr="00367AC7">
              <w:rPr>
                <w:color w:val="000000"/>
              </w:rPr>
              <w:t>Receipt of low-income subsidy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0D4D6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7851(26.4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1DFB3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5768(17.5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F9438" w14:textId="77777777" w:rsidR="0089064B" w:rsidRPr="00367AC7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4960(16.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5F90A" w14:textId="77777777" w:rsidR="0089064B" w:rsidRPr="005645C5" w:rsidRDefault="0089064B" w:rsidP="00CB5FF1">
            <w:pPr>
              <w:spacing w:line="240" w:lineRule="auto"/>
              <w:jc w:val="center"/>
              <w:rPr>
                <w:color w:val="000000"/>
              </w:rPr>
            </w:pPr>
            <w:r w:rsidRPr="00367AC7">
              <w:rPr>
                <w:color w:val="000000"/>
              </w:rPr>
              <w:t>5408(17.4)</w:t>
            </w:r>
          </w:p>
        </w:tc>
      </w:tr>
    </w:tbl>
    <w:p w14:paraId="2B7B801E" w14:textId="77777777" w:rsidR="0089064B" w:rsidRPr="005645C5" w:rsidRDefault="0089064B" w:rsidP="0089064B"/>
    <w:p w14:paraId="138513C2" w14:textId="77777777" w:rsidR="0087310D" w:rsidRDefault="0087310D"/>
    <w:sectPr w:rsidR="0087310D" w:rsidSect="008906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64B"/>
    <w:rsid w:val="000A7B50"/>
    <w:rsid w:val="001B233E"/>
    <w:rsid w:val="002E39B5"/>
    <w:rsid w:val="00572944"/>
    <w:rsid w:val="00691139"/>
    <w:rsid w:val="0087310D"/>
    <w:rsid w:val="00880CC6"/>
    <w:rsid w:val="0089064B"/>
    <w:rsid w:val="00A33AB3"/>
    <w:rsid w:val="00A4727F"/>
    <w:rsid w:val="00A92E56"/>
    <w:rsid w:val="00B75C10"/>
    <w:rsid w:val="00B917EA"/>
    <w:rsid w:val="00BC1FC9"/>
    <w:rsid w:val="00BE2715"/>
    <w:rsid w:val="00C24DB9"/>
    <w:rsid w:val="00C25424"/>
    <w:rsid w:val="00D27C07"/>
    <w:rsid w:val="00E36083"/>
    <w:rsid w:val="00EA343A"/>
    <w:rsid w:val="00EC1DD0"/>
    <w:rsid w:val="00ED4749"/>
    <w:rsid w:val="00F26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EBD87"/>
  <w15:chartTrackingRefBased/>
  <w15:docId w15:val="{06F79F6B-01E7-B241-82C9-471D50686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64B"/>
    <w:pPr>
      <w:spacing w:after="120" w:line="36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6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6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64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64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64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64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64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64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64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6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6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6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6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6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6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6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6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6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06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0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64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06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064B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06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064B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06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6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6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06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39</Words>
  <Characters>2503</Characters>
  <Application>Microsoft Office Word</Application>
  <DocSecurity>0</DocSecurity>
  <Lines>20</Lines>
  <Paragraphs>5</Paragraphs>
  <ScaleCrop>false</ScaleCrop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Lanting</dc:creator>
  <cp:keywords/>
  <dc:description/>
  <cp:lastModifiedBy>Yang, Lanting</cp:lastModifiedBy>
  <cp:revision>6</cp:revision>
  <dcterms:created xsi:type="dcterms:W3CDTF">2025-03-04T23:52:00Z</dcterms:created>
  <dcterms:modified xsi:type="dcterms:W3CDTF">2025-03-05T02:12:00Z</dcterms:modified>
</cp:coreProperties>
</file>